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A26D2" w14:textId="36D7E029" w:rsidR="001B24E3" w:rsidRPr="001B24E3" w:rsidRDefault="001B24E3" w:rsidP="00BF06E7">
      <w:pPr>
        <w:rPr>
          <w:lang w:eastAsia="fi-FI"/>
        </w:rPr>
      </w:pPr>
      <w:r w:rsidRPr="001B24E3">
        <w:rPr>
          <w:b/>
          <w:lang w:eastAsia="fi-FI"/>
        </w:rPr>
        <w:t>Supplementa</w:t>
      </w:r>
      <w:r w:rsidR="00E05B5C">
        <w:rPr>
          <w:b/>
          <w:lang w:eastAsia="fi-FI"/>
        </w:rPr>
        <w:t>ry</w:t>
      </w:r>
      <w:r w:rsidRPr="001B24E3">
        <w:rPr>
          <w:b/>
          <w:lang w:eastAsia="fi-FI"/>
        </w:rPr>
        <w:t xml:space="preserve"> Material </w:t>
      </w:r>
      <w:r w:rsidR="0047662C">
        <w:rPr>
          <w:b/>
          <w:lang w:eastAsia="fi-FI"/>
        </w:rPr>
        <w:t>6</w:t>
      </w:r>
      <w:r w:rsidRPr="001B24E3">
        <w:rPr>
          <w:b/>
          <w:lang w:eastAsia="fi-FI"/>
        </w:rPr>
        <w:t xml:space="preserve">. </w:t>
      </w:r>
      <w:r w:rsidRPr="0051212B">
        <w:rPr>
          <w:lang w:eastAsia="fi-FI"/>
        </w:rPr>
        <w:t xml:space="preserve">Standardized Parameter Estimates for Final Selected Models of </w:t>
      </w:r>
      <w:r w:rsidR="0051212B">
        <w:rPr>
          <w:lang w:eastAsia="fi-FI"/>
        </w:rPr>
        <w:t>Parental</w:t>
      </w:r>
      <w:r w:rsidRPr="0051212B">
        <w:rPr>
          <w:lang w:eastAsia="fi-FI"/>
        </w:rPr>
        <w:t xml:space="preserve"> Autonomy and Intimacy with No Effects of </w:t>
      </w:r>
      <w:r w:rsidR="0051212B">
        <w:rPr>
          <w:lang w:eastAsia="fi-FI"/>
        </w:rPr>
        <w:t>Parent</w:t>
      </w:r>
      <w:r w:rsidR="00227273">
        <w:rPr>
          <w:lang w:eastAsia="fi-FI"/>
        </w:rPr>
        <w:t>ing</w:t>
      </w:r>
      <w:r w:rsidRPr="0051212B">
        <w:rPr>
          <w:lang w:eastAsia="fi-FI"/>
        </w:rPr>
        <w:t xml:space="preserve"> on Adolescents’ Emotion Regulation Patter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1"/>
        <w:gridCol w:w="1734"/>
        <w:gridCol w:w="1015"/>
        <w:gridCol w:w="1005"/>
        <w:gridCol w:w="997"/>
        <w:gridCol w:w="1015"/>
        <w:gridCol w:w="1030"/>
      </w:tblGrid>
      <w:tr w:rsidR="001B24E3" w:rsidRPr="001B24E3" w14:paraId="7D985E87" w14:textId="77777777" w:rsidTr="001B24E3">
        <w:trPr>
          <w:trHeight w:hRule="exact" w:val="272"/>
        </w:trPr>
        <w:tc>
          <w:tcPr>
            <w:tcW w:w="241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0123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bookmarkStart w:id="0" w:name="_Hlk28859573"/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6BBB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070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EC341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33CFC54F" w14:textId="77777777" w:rsidTr="001B24E3">
        <w:trPr>
          <w:trHeight w:hRule="exact" w:val="272"/>
        </w:trPr>
        <w:tc>
          <w:tcPr>
            <w:tcW w:w="241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F5601" w14:textId="5548893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Self-Reported </w:t>
            </w:r>
            <w:r w:rsidR="0051212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353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070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D53E9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8C75677" w14:textId="77777777" w:rsidTr="001B24E3">
        <w:trPr>
          <w:trHeight w:hRule="exact" w:val="272"/>
        </w:trPr>
        <w:tc>
          <w:tcPr>
            <w:tcW w:w="241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D12B0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6DC39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070" w:type="pct"/>
            <w:gridSpan w:val="4"/>
            <w:tcBorders>
              <w:left w:val="nil"/>
              <w:right w:val="nil"/>
            </w:tcBorders>
            <w:vAlign w:val="bottom"/>
          </w:tcPr>
          <w:p w14:paraId="38F5CD0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7AF57ED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CF3A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Path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Coefficient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C91D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 xml:space="preserve"> β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E3606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266C767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1100BC" w14:textId="302B344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610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2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BD2CC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</w:tr>
      <w:tr w:rsidR="001B24E3" w:rsidRPr="001B24E3" w14:paraId="626B26A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A4DDD" w14:textId="44FDBBA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9D07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0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89EE2A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0</w:t>
            </w:r>
          </w:p>
        </w:tc>
      </w:tr>
      <w:tr w:rsidR="001B24E3" w:rsidRPr="001B24E3" w14:paraId="16CE512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758D2" w14:textId="1DCF8E3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73CF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38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B49BC6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25</w:t>
            </w:r>
          </w:p>
        </w:tc>
      </w:tr>
      <w:tr w:rsidR="001B24E3" w:rsidRPr="001B24E3" w14:paraId="5E36A90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124E" w14:textId="3C04DCD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83DD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8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1D4726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1</w:t>
            </w:r>
          </w:p>
        </w:tc>
      </w:tr>
      <w:tr w:rsidR="001B24E3" w:rsidRPr="001B24E3" w14:paraId="4B557FC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F1475" w14:textId="0CDD77F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0BF1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24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A6EE50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8</w:t>
            </w:r>
          </w:p>
        </w:tc>
      </w:tr>
      <w:tr w:rsidR="001B24E3" w:rsidRPr="001B24E3" w14:paraId="3BA8BCB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3082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2B748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921AAF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AD9956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5CA367" w14:textId="69F3C35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587F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22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D6E485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8</w:t>
            </w:r>
          </w:p>
        </w:tc>
      </w:tr>
      <w:tr w:rsidR="001B24E3" w:rsidRPr="001B24E3" w14:paraId="66AB3E5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4691C5" w14:textId="65F307E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53399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7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1D515A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6</w:t>
            </w:r>
          </w:p>
        </w:tc>
      </w:tr>
      <w:tr w:rsidR="001B24E3" w:rsidRPr="001B24E3" w14:paraId="0F29DDC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377AF" w14:textId="58BF4DB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934A8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29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59E90E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7</w:t>
            </w:r>
          </w:p>
        </w:tc>
      </w:tr>
      <w:tr w:rsidR="001B24E3" w:rsidRPr="001B24E3" w14:paraId="76C6C89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E4920" w14:textId="5D9EA38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B83A0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11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C97CE0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22FEFDF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9321A" w14:textId="1BD0E5D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3D7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8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40305B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4</w:t>
            </w:r>
          </w:p>
        </w:tc>
      </w:tr>
      <w:tr w:rsidR="001B24E3" w:rsidRPr="001B24E3" w14:paraId="57DBFBE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2E22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B97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534DBA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0B00375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5C6D8B" w14:textId="257781A2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E33B0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14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15D152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2F5DC65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76F07" w14:textId="59E3559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B2D6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2194A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43BD2A1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8DCA12" w14:textId="2A7AD56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DFAA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6D63BB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2A0E390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50CBF" w14:textId="1B3ECAA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6EB6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3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941BD7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3EA0088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F71C0" w14:textId="0A44016A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ABBE4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6AF501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30649AD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72EC72" w14:textId="35E2DE93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5920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51EF9D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097A74E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94A76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72C4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A9B78E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76C1F65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E3E88F" w14:textId="0E93E703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D8E9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2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B340C1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2</w:t>
            </w:r>
          </w:p>
        </w:tc>
      </w:tr>
      <w:tr w:rsidR="001B24E3" w:rsidRPr="001B24E3" w14:paraId="3D3EB32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5970C" w14:textId="62B3D141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056A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11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A189C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285F6D3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C662B" w14:textId="002CFA4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9848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32332C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6EB211C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EE5D27" w14:textId="5F5FB93D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8908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15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A4CC86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5381A7E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1F0C4" w14:textId="4E7AAAA2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5E5C7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70DB26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437D205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23EC0" w14:textId="7CC58286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E27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2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F455FE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6AE7685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FB53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84E4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910F72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4D4C6F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9C5A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FF2B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84FB4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3</w:t>
            </w:r>
          </w:p>
        </w:tc>
      </w:tr>
      <w:tr w:rsidR="001B24E3" w:rsidRPr="001B24E3" w14:paraId="69BBB89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0EC0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CCD37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8DA4CA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29EC48F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5B14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DE52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A9BE6A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434B590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823B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3E0F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5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6EDFE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4AFF12D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3AB1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7CF7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28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10E41C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453FBEF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292F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C741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20F050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2C6D977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F08F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8AF4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3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848D05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4</w:t>
            </w:r>
          </w:p>
        </w:tc>
      </w:tr>
      <w:tr w:rsidR="001B24E3" w:rsidRPr="001B24E3" w14:paraId="3A97154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594FE2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5A50C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7DA3E5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6F7653D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7438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86F8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8FEBBC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4C99FD6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C940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716A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3BC24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1541B3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C4FA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of Latent Variables and Covariate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8D30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5463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646992E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55916" w14:textId="23B6D72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772B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6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D99D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1413065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3633DD" w14:textId="4D4AC4B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06DB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4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F2EDE4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0</w:t>
            </w:r>
          </w:p>
        </w:tc>
      </w:tr>
      <w:tr w:rsidR="001B24E3" w:rsidRPr="001B24E3" w14:paraId="1DEB4E8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8082F" w14:textId="2DF1C62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ECA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20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8F0835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56EA258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0C4D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D767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AB6190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0971D07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AEE15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Reappraisal ↔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8C2D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17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22891E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4BBBECF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729A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↔ Suppression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54C3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7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7A90F4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2</w:t>
            </w:r>
          </w:p>
        </w:tc>
      </w:tr>
      <w:tr w:rsidR="001B24E3" w:rsidRPr="001B24E3" w14:paraId="630BB7D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E6ED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FD16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0C224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5686E9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9E4B7" w14:textId="48274506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8203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5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129A33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40E1867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688F38" w14:textId="186C88D6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B3FC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0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1DB30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1D5A63F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0010F" w14:textId="688E287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56C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5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DEDF84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142EE06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96F45" w14:textId="6CDFA06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E65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7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FBB015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639F42B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30CE1" w14:textId="1D99E746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208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2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73EE9E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3290934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F487C" w14:textId="1ADDFC4A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CAD5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3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D33AD6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0A805CE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6DCC9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FEFD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6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FAFE8B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6</w:t>
            </w:r>
          </w:p>
        </w:tc>
      </w:tr>
      <w:tr w:rsidR="001B24E3" w:rsidRPr="001B24E3" w14:paraId="0A2FA9B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8ACE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E39D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3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C4CD2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021DCC6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E4FC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Assisted reproductive treatment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6988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6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B6523D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6321916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81DBB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9684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813D8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C6A6F0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28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ACE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84382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4AB2813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BD8" w14:textId="2B7E710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7C8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4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37441A5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080F69C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656" w14:textId="2CC3BAF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63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B89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37DF8DA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081" w14:textId="6BE96FB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4AF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B67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0E66C04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B0E" w14:textId="7570EB8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CB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5A3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46E7B94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F63" w14:textId="080928C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84A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72F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3221081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1B0" w14:textId="626D7EA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F14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2B6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24EA066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6B0" w14:textId="1DA0C74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6E3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7B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67E0060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558" w14:textId="3C08C26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585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AD2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629E515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2F4" w14:textId="3716052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F78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6AB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5D264D4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6EC" w14:textId="62D0F4B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E94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38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474F420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895" w14:textId="054A311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B32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0D3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604876B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68D" w14:textId="0A49C97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A8C8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3A5EC21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1A1FA11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E670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4362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1A5DC37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660809B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BD6E" w14:textId="4BC2EE7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092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7E4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42E90F9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996" w14:textId="1042237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E7F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75E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4</w:t>
            </w:r>
          </w:p>
        </w:tc>
      </w:tr>
      <w:tr w:rsidR="001B24E3" w:rsidRPr="001B24E3" w14:paraId="7A7475D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E9D" w14:textId="545771D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DB7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B0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2</w:t>
            </w:r>
          </w:p>
        </w:tc>
      </w:tr>
      <w:tr w:rsidR="001B24E3" w:rsidRPr="001B24E3" w14:paraId="2852435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C01" w14:textId="39B6DDE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58C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22D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5711237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AC1" w14:textId="376BEBD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A70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03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3</w:t>
            </w:r>
          </w:p>
        </w:tc>
      </w:tr>
      <w:tr w:rsidR="001B24E3" w:rsidRPr="001B24E3" w14:paraId="6077FE1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C1F" w14:textId="424379C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A2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5A1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32301C2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5F6" w14:textId="31A3F65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A23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F26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2D00EC1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E62" w14:textId="7A2DB3F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BAF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C89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0</w:t>
            </w:r>
          </w:p>
        </w:tc>
      </w:tr>
      <w:tr w:rsidR="001B24E3" w:rsidRPr="001B24E3" w14:paraId="46F6224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D9F" w14:textId="465E784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22A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91B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0</w:t>
            </w:r>
          </w:p>
        </w:tc>
      </w:tr>
      <w:tr w:rsidR="001B24E3" w:rsidRPr="001B24E3" w14:paraId="722EA30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B47" w14:textId="313827F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174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F69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1B24E3" w:rsidRPr="001B24E3" w14:paraId="24654ED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CD8" w14:textId="5261D3B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8C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90E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1B24E3" w:rsidRPr="001B24E3" w14:paraId="1B07486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E5F9" w14:textId="0E0515E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9670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9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3F938FF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1B24E3" w:rsidRPr="001B24E3" w14:paraId="60B0966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093EC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780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0A4052A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00740E4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5F7C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eappraisal → Reappraisal factor score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F86C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4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26615E8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4</w:t>
            </w:r>
          </w:p>
        </w:tc>
      </w:tr>
      <w:tr w:rsidR="001B24E3" w:rsidRPr="001B24E3" w14:paraId="5A0F6AB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56EB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uppression → Suppression factor score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585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9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1C5A94E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6</w:t>
            </w:r>
          </w:p>
        </w:tc>
      </w:tr>
      <w:tr w:rsidR="001B24E3" w:rsidRPr="001B24E3" w14:paraId="0CFEA27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EA21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umination → Rumination factor score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C0BA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38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6BF7658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5</w:t>
            </w:r>
          </w:p>
        </w:tc>
      </w:tr>
      <w:tr w:rsidR="001B24E3" w:rsidRPr="001B24E3" w14:paraId="629C7D2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9E1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FDEC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924CE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53E9828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0F1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1E1F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676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1F1B9AB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257A" w14:textId="5BF6978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4936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B6FD2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2902032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1403" w14:textId="2409BB0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784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6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0DDB16A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56E6542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B9C0" w14:textId="54C108C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E3E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DC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45F09A8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43EA" w14:textId="72F15BB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3E4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F9B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0</w:t>
            </w:r>
          </w:p>
        </w:tc>
      </w:tr>
      <w:tr w:rsidR="001B24E3" w:rsidRPr="001B24E3" w14:paraId="014ABF0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031B" w14:textId="3C2642C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lastRenderedPageBreak/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FE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BB6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4</w:t>
            </w:r>
          </w:p>
        </w:tc>
      </w:tr>
      <w:tr w:rsidR="001B24E3" w:rsidRPr="001B24E3" w14:paraId="68C7D3B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1EE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2F9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08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7295B74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21BD" w14:textId="03FE2DA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33D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93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3</w:t>
            </w:r>
          </w:p>
        </w:tc>
      </w:tr>
      <w:tr w:rsidR="001B24E3" w:rsidRPr="001B24E3" w14:paraId="5ED65EB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4714" w14:textId="4584B86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C94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316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52DE8E6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5697" w14:textId="0009151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BC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2E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77507A8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C2A3" w14:textId="59147E0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AA0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48F7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0</w:t>
            </w:r>
          </w:p>
        </w:tc>
      </w:tr>
      <w:tr w:rsidR="001B24E3" w:rsidRPr="001B24E3" w14:paraId="3B7464A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A291" w14:textId="2321483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90A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54A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2</w:t>
            </w:r>
          </w:p>
        </w:tc>
      </w:tr>
      <w:tr w:rsidR="001B24E3" w:rsidRPr="001B24E3" w14:paraId="0D4F397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60A3" w14:textId="75F8DC6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44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629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7</w:t>
            </w:r>
          </w:p>
        </w:tc>
      </w:tr>
      <w:tr w:rsidR="001B24E3" w:rsidRPr="001B24E3" w14:paraId="2F5DB8A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B6910" w14:textId="1415655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A497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03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5540BB4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3</w:t>
            </w:r>
          </w:p>
        </w:tc>
      </w:tr>
      <w:tr w:rsidR="001B24E3" w:rsidRPr="001B24E3" w14:paraId="3F45149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2F142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6E491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4F6E89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60D96BB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32A4F7" w14:textId="656560F1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Partner-Reported </w:t>
            </w:r>
            <w:r w:rsidR="0051212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1556" w:type="pct"/>
            <w:gridSpan w:val="3"/>
            <w:tcBorders>
              <w:left w:val="nil"/>
              <w:right w:val="nil"/>
            </w:tcBorders>
            <w:vAlign w:val="bottom"/>
          </w:tcPr>
          <w:p w14:paraId="29EF6A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7653879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70AA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6" w:type="pct"/>
            <w:gridSpan w:val="3"/>
            <w:tcBorders>
              <w:left w:val="nil"/>
              <w:right w:val="nil"/>
            </w:tcBorders>
            <w:vAlign w:val="bottom"/>
          </w:tcPr>
          <w:p w14:paraId="7931609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A58D04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5030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Path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Coefficient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1B0F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 xml:space="preserve"> β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7E6E4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27C433D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3B7987" w14:textId="070465F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2174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2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347D9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2917228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4F142" w14:textId="04484A9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82F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C20959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1</w:t>
            </w:r>
          </w:p>
        </w:tc>
      </w:tr>
      <w:tr w:rsidR="001B24E3" w:rsidRPr="001B24E3" w14:paraId="4D8EAD5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4BE74" w14:textId="50E8450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B5C6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32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BF5BE3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4</w:t>
            </w:r>
          </w:p>
        </w:tc>
      </w:tr>
      <w:tr w:rsidR="001B24E3" w:rsidRPr="001B24E3" w14:paraId="03FAC06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9D353A" w14:textId="55DA2E8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0FE29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B75744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1</w:t>
            </w:r>
          </w:p>
        </w:tc>
      </w:tr>
      <w:tr w:rsidR="001B24E3" w:rsidRPr="001B24E3" w14:paraId="1074369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5005F" w14:textId="62BF490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DC102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7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463B71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53820A3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FFA8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AF08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A8B0D1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8EA083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EB82C" w14:textId="3116029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C41C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26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8F5632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63E45D5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AFF06" w14:textId="01E2CE1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26747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34F4A5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5</w:t>
            </w:r>
          </w:p>
        </w:tc>
      </w:tr>
      <w:tr w:rsidR="001B24E3" w:rsidRPr="001B24E3" w14:paraId="6482A7B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DD11F1" w14:textId="202A259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062DC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37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E1631D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5</w:t>
            </w:r>
          </w:p>
        </w:tc>
      </w:tr>
      <w:tr w:rsidR="001B24E3" w:rsidRPr="001B24E3" w14:paraId="4FAC49C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93B0E" w14:textId="4A2F244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B293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23894A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9</w:t>
            </w:r>
          </w:p>
        </w:tc>
      </w:tr>
      <w:tr w:rsidR="001B24E3" w:rsidRPr="001B24E3" w14:paraId="1856C74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8039C" w14:textId="6ED43E9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F42C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B4099B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8</w:t>
            </w:r>
          </w:p>
        </w:tc>
      </w:tr>
      <w:tr w:rsidR="001B24E3" w:rsidRPr="001B24E3" w14:paraId="55638F9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7733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7BD3F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17F22B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094F945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89384C" w14:textId="1F2890A1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1B9A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27B8FF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9</w:t>
            </w:r>
          </w:p>
        </w:tc>
      </w:tr>
      <w:tr w:rsidR="001B24E3" w:rsidRPr="001B24E3" w14:paraId="228D9B1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B50C8" w14:textId="4AAE2E24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6EDC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7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1EE004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63FFAA6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32EB4" w14:textId="31E236D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A3711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536D7C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56D8AD4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392076" w14:textId="506ECCC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9F300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12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A032CC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306BA10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C2301" w14:textId="7A3569AC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7CFA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DC52D6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25AEDEA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0E91B8" w14:textId="700D739A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F90E7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EABF3A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1713735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175A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C5E1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A2275F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F11769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DCEAA" w14:textId="405E6AF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2E30B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2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D0FB7F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7551B6D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056DA" w14:textId="4CC3E01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10BFA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0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195A7C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3B3B071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E0F9A6" w14:textId="0B6825F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D64C8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1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F423D6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040AEF6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ADECE" w14:textId="5C793FC5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277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201399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667D959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F404D" w14:textId="65A086C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29A7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50B886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5515F8F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F9897" w14:textId="4A00516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EDCC8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3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3CCDB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364BE84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DBEE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9178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ABD96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10064C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B116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76C6C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DB482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61539B2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6601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40FE4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6673B1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7162DA7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41C4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DCC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2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34461A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46819CE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329A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194C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1F672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13FF103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C6D3B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7562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27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DA23C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6C90077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D02F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87FE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8205CA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72365E3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7AC63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39E3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4A9D3F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170EA0B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A0F0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F09F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A1DDF5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1F90BF1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38739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6F29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484A3E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2D46BFB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FBE0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2A093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BB0EB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519B94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36079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lastRenderedPageBreak/>
              <w:t xml:space="preserve">Correlations of Latent Variables and Covariates 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D9DC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2A62B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4037C0C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5DEFD" w14:textId="6AA7A60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875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5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C2475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0427B52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EC5D67" w14:textId="46E0DE1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C8059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0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F8B75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9</w:t>
            </w:r>
          </w:p>
        </w:tc>
      </w:tr>
      <w:tr w:rsidR="001B24E3" w:rsidRPr="001B24E3" w14:paraId="10C9AD9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E34A0" w14:textId="31530B6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5973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4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E5728E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</w:tr>
      <w:tr w:rsidR="001B24E3" w:rsidRPr="001B24E3" w14:paraId="4E33F22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55B1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55388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1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A66A0C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49E0289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DD8AA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↔ Suppression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BE86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6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0AF8DC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3D920FA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8263B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8B0D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16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9E5BD0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15BB136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6F96D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B9FA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627F3A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BE366F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51A8F" w14:textId="5F5CC260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8B14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15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DF49AC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3</w:t>
            </w:r>
          </w:p>
        </w:tc>
      </w:tr>
      <w:tr w:rsidR="001B24E3" w:rsidRPr="001B24E3" w14:paraId="7B089B3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0F56D" w14:textId="1B2DF7A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45A8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6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21281C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080146C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829A3" w14:textId="52D21E5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207C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811A55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787F6AD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0565BC" w14:textId="55B693BD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1CB98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5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F06874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0D345F9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332DC6" w14:textId="5ADC1765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FD31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E01916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3</w:t>
            </w:r>
          </w:p>
        </w:tc>
      </w:tr>
      <w:tr w:rsidR="001B24E3" w:rsidRPr="001B24E3" w14:paraId="5073C16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49DD1" w14:textId="17D055D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732F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E1B17F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3</w:t>
            </w:r>
          </w:p>
        </w:tc>
      </w:tr>
      <w:tr w:rsidR="001B24E3" w:rsidRPr="001B24E3" w14:paraId="7CA86BA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EDE9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D0DD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6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B4978B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6</w:t>
            </w:r>
          </w:p>
        </w:tc>
      </w:tr>
      <w:tr w:rsidR="001B24E3" w:rsidRPr="001B24E3" w14:paraId="4F305D2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7C76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E9A87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2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0F196B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1B5A15A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347A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Assisted reproductive treatment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9017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6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4E90B0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6AEA773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FE051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5C6C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788DF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77F79E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3C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422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B13D0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1CEC9A6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C5F" w14:textId="13DD440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2B5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86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775898D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0850E5C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FC4" w14:textId="2A8855D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64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4A0F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7</w:t>
            </w:r>
          </w:p>
        </w:tc>
      </w:tr>
      <w:tr w:rsidR="001B24E3" w:rsidRPr="001B24E3" w14:paraId="00F7356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AAEF" w14:textId="4B526FB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49A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23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6A5978D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C3B" w14:textId="3494084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8A2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649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7E3F6C4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F7A" w14:textId="2E0DAAD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8B3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EFFF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487F6CD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BED" w14:textId="5D5FABE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75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B61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1C5B3D4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9367" w14:textId="3A53C1A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B6B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DA8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2D354BD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E53" w14:textId="3A38BE4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1C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142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63CC252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218" w14:textId="2DE8230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D0B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1D4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23DD4A4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80F" w14:textId="3D95763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F9D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5E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</w:tr>
      <w:tr w:rsidR="001B24E3" w:rsidRPr="001B24E3" w14:paraId="28009F5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272" w14:textId="29E5540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498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D11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0EB7F60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E58" w14:textId="5DD4886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32D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1C19394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3515E54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6F13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1AAE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2C46D99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21358B4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7FFC" w14:textId="3D81895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A53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F69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47B4C9D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BEF" w14:textId="2D7DE79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D19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E59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54C4F74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F70" w14:textId="5229FBF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72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1C7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6</w:t>
            </w:r>
          </w:p>
        </w:tc>
      </w:tr>
      <w:tr w:rsidR="001B24E3" w:rsidRPr="001B24E3" w14:paraId="5642E4A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C5D" w14:textId="2FB445D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646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2A8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8</w:t>
            </w:r>
          </w:p>
        </w:tc>
      </w:tr>
      <w:tr w:rsidR="001B24E3" w:rsidRPr="001B24E3" w14:paraId="3769E15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916" w14:textId="31E72BE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377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3DA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4B8881F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74A" w14:textId="0C8C39F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286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787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254D7E4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CFA7" w14:textId="7A98E55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267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732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9</w:t>
            </w:r>
          </w:p>
        </w:tc>
      </w:tr>
      <w:tr w:rsidR="001B24E3" w:rsidRPr="001B24E3" w14:paraId="7288771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071" w14:textId="56A40DC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622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9B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1</w:t>
            </w:r>
          </w:p>
        </w:tc>
      </w:tr>
      <w:tr w:rsidR="001B24E3" w:rsidRPr="001B24E3" w14:paraId="757D32B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AA7C" w14:textId="6EB27CC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3E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2F7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06B2066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59C" w14:textId="5069386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EE3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A1E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1</w:t>
            </w:r>
          </w:p>
        </w:tc>
      </w:tr>
      <w:tr w:rsidR="001B24E3" w:rsidRPr="001B24E3" w14:paraId="01096E8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FD9" w14:textId="6FA4BEA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8BE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B7F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1</w:t>
            </w:r>
          </w:p>
        </w:tc>
      </w:tr>
      <w:tr w:rsidR="001B24E3" w:rsidRPr="001B24E3" w14:paraId="5EA6A73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4D1" w14:textId="1E33B9B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137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DD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2</w:t>
            </w:r>
          </w:p>
        </w:tc>
      </w:tr>
      <w:tr w:rsidR="001B24E3" w:rsidRPr="001B24E3" w14:paraId="17D9A7B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090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2AC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214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0F1BE39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22E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eappraisal → Reappraisal factor score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6CC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FF7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4</w:t>
            </w:r>
          </w:p>
        </w:tc>
      </w:tr>
      <w:tr w:rsidR="001B24E3" w:rsidRPr="001B24E3" w14:paraId="3709542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931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uppression → Suppression factor score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8EA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4F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6</w:t>
            </w:r>
          </w:p>
        </w:tc>
      </w:tr>
      <w:tr w:rsidR="001B24E3" w:rsidRPr="001B24E3" w14:paraId="13058BD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73C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umination → Rumination factor score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0B9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A49F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5</w:t>
            </w:r>
          </w:p>
        </w:tc>
      </w:tr>
      <w:tr w:rsidR="001B24E3" w:rsidRPr="001B24E3" w14:paraId="6C3AE6B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6BA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C9FC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A0C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7F8D541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380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lastRenderedPageBreak/>
              <w:t>Error Term Correlations of Indicator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EED4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A2D33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3BF54C5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081E" w14:textId="765D4C7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165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5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A3A4C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1B24E3" w:rsidRPr="001B24E3" w14:paraId="3E04799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B4F1" w14:textId="079D028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6DC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6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29AF1D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7E5D1AD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E63B" w14:textId="2834EDE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44B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08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02C34B4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06C5" w14:textId="26C065A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8AD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7E4D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6</w:t>
            </w:r>
          </w:p>
        </w:tc>
      </w:tr>
      <w:tr w:rsidR="001B24E3" w:rsidRPr="001B24E3" w14:paraId="381A4A7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97BD" w14:textId="1120F47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FE1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727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9</w:t>
            </w:r>
          </w:p>
        </w:tc>
      </w:tr>
      <w:tr w:rsidR="001B24E3" w:rsidRPr="001B24E3" w14:paraId="5F9C0CF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E422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DBB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125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6E20AAD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4CC1" w14:textId="6F4E0A0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469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46E8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4935828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A780" w14:textId="0702706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DF8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D60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449059D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F5D3" w14:textId="137FE15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C65A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6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2C43EA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</w:tr>
      <w:tr w:rsidR="001B24E3" w:rsidRPr="001B24E3" w14:paraId="198013D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3E532" w14:textId="019FC35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CA9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41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5CD604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2</w:t>
            </w:r>
          </w:p>
        </w:tc>
      </w:tr>
      <w:tr w:rsidR="001B24E3" w:rsidRPr="001B24E3" w14:paraId="699FBF9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B2EA" w14:textId="56554BA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autonom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AC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C51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8</w:t>
            </w:r>
          </w:p>
        </w:tc>
      </w:tr>
      <w:tr w:rsidR="001B24E3" w:rsidRPr="001B24E3" w14:paraId="315372C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5FC4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B929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5A2CB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5B928DA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82991" w14:textId="5A26AE0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Self-Reported </w:t>
            </w:r>
            <w:r w:rsidR="0051212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1556" w:type="pct"/>
            <w:gridSpan w:val="3"/>
            <w:tcBorders>
              <w:left w:val="nil"/>
              <w:right w:val="nil"/>
            </w:tcBorders>
            <w:vAlign w:val="bottom"/>
          </w:tcPr>
          <w:p w14:paraId="5C0F8C9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6F91268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0E3A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5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399EE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5000E0C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1095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Path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Coefficient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08D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 xml:space="preserve"> β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5007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0E2AEBE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C0790" w14:textId="07BCAC0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AEDE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3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05F23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7</w:t>
            </w:r>
          </w:p>
        </w:tc>
      </w:tr>
      <w:tr w:rsidR="001B24E3" w:rsidRPr="001B24E3" w14:paraId="4D5F75E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A892F3" w14:textId="2F7A625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A373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5C40E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25A559E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3A5423" w14:textId="29F1489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AB84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1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03C556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15D2D64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72566" w14:textId="61EE852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E2958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7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B8FC7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9</w:t>
            </w:r>
          </w:p>
        </w:tc>
      </w:tr>
      <w:tr w:rsidR="001B24E3" w:rsidRPr="001B24E3" w14:paraId="7BDF0D0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72EB8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2B1C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32ACBF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05E2CCA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2D680" w14:textId="3C94E1E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BBF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34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910D5B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5</w:t>
            </w:r>
          </w:p>
        </w:tc>
      </w:tr>
      <w:tr w:rsidR="001B24E3" w:rsidRPr="001B24E3" w14:paraId="31EF362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D316D6" w14:textId="44D0ADA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FF1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5845C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0</w:t>
            </w:r>
          </w:p>
        </w:tc>
      </w:tr>
      <w:tr w:rsidR="001B24E3" w:rsidRPr="001B24E3" w14:paraId="21CF385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DB935" w14:textId="7D06711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6F8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8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67496E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9</w:t>
            </w:r>
          </w:p>
        </w:tc>
      </w:tr>
      <w:tr w:rsidR="001B24E3" w:rsidRPr="001B24E3" w14:paraId="5760BB9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09867" w14:textId="1D242FD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D36F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469514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13549F9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A28D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CD1D6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4EE41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07FE302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B9C55" w14:textId="03502775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9240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8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256D38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0CB89D1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8AD623" w14:textId="543E9F1D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5C1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91D1B9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38F770B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F5366" w14:textId="7EA4DD6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DF33F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BD86DC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04E4625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BC9AA" w14:textId="61E7F5A5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4468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5F2F66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16901A0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DFDB9" w14:textId="76D160B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B72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3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80B5A3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6306E97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3BE5C" w14:textId="237448F3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AA94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B6C410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1E12FFC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7E1E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2736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F71DC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E55505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BBCE7" w14:textId="7ED1BEA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ABF9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E53C26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3</w:t>
            </w:r>
          </w:p>
        </w:tc>
      </w:tr>
      <w:tr w:rsidR="001B24E3" w:rsidRPr="001B24E3" w14:paraId="6AAA0DB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7131C" w14:textId="5792461A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4F14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2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0C96EB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0D12EFF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E1DFF" w14:textId="681663C8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318FA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4611FE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3221D0E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D806C" w14:textId="75A6DAB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47B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294663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5</w:t>
            </w:r>
          </w:p>
        </w:tc>
      </w:tr>
      <w:tr w:rsidR="001B24E3" w:rsidRPr="001B24E3" w14:paraId="48D3801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8ED7C" w14:textId="396ACBA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BA2A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9BB12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3</w:t>
            </w:r>
          </w:p>
        </w:tc>
      </w:tr>
      <w:tr w:rsidR="001B24E3" w:rsidRPr="001B24E3" w14:paraId="064AB48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5136B" w14:textId="78FAAE7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6EAC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2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708C3C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68CD9F3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D8592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FA380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C439C3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7528F38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1A64C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5769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214706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211E3F5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4B47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C8C2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1799A3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0FA67E9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6FF2A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BA2B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1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65D2D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59D746E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3F6A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9045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998112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4</w:t>
            </w:r>
          </w:p>
        </w:tc>
      </w:tr>
      <w:tr w:rsidR="001B24E3" w:rsidRPr="001B24E3" w14:paraId="257EC68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79E2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A10C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28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032BC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58B321D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93AB5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20470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052848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6F8F62D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5CCB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B1DE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4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5274B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6AA0C4C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F01DB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71A3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3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406240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1C84A1E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AB0FB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87BDF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F90AE8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2F271A9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2DBA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06D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A0FD6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604CB7D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34AE9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of Latent Variables and Covariate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B6BA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FD4BA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63BB6AD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3568FA" w14:textId="749A5B5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92F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5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76558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7F28DD8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FDA0E1" w14:textId="5E6AF87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11A01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3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7388A9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301D259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8543F" w14:textId="37FEA30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54CF9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9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5AE05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3</w:t>
            </w:r>
          </w:p>
        </w:tc>
      </w:tr>
      <w:tr w:rsidR="001B24E3" w:rsidRPr="001B24E3" w14:paraId="43F9AA7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857B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AE2D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82D7BF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668E7C1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D7B1C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8BFE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16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8260B5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48BC3CF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C97F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↔ Suppression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F9FD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7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4C51B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6891218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C80C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64A44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EFF70A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3911A55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C07C6F" w14:textId="1FBC122B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264D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3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894A1D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0D48EB9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124EA" w14:textId="7CF826E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2203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1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EC9C2F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1754402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832812" w14:textId="45660C4E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50C0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3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9CC8D4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27E6849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2EA2FE" w14:textId="7131DF1E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2F96E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1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ABE0C3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3B0521F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8CDE6" w14:textId="1A42261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FC9D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0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B70374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6</w:t>
            </w:r>
          </w:p>
        </w:tc>
      </w:tr>
      <w:tr w:rsidR="001B24E3" w:rsidRPr="001B24E3" w14:paraId="23A79B1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3E627" w14:textId="273D793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14A9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8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126AC2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235F757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6181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07674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5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A10D8F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6</w:t>
            </w:r>
          </w:p>
        </w:tc>
      </w:tr>
      <w:tr w:rsidR="001B24E3" w:rsidRPr="001B24E3" w14:paraId="7E73A03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9F68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3578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2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0A1E8F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2C7B51D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D6B00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Assisted reproductive treatment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2AF5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6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A1CC34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1F08C87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F1B3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3E7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09D566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91662E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72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CED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2FCB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7E9BAFC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BDE" w14:textId="2143955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8A3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2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6ED50E8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1B24E3" w:rsidRPr="001B24E3" w14:paraId="48AA69E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C6D" w14:textId="38C4FE6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BC4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B37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1B24E3" w:rsidRPr="001B24E3" w14:paraId="5A4646F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BD4" w14:textId="785F858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84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1C09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4</w:t>
            </w:r>
          </w:p>
        </w:tc>
      </w:tr>
      <w:tr w:rsidR="001B24E3" w:rsidRPr="001B24E3" w14:paraId="3391D08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B20" w14:textId="0393B33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E2B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D2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0723F51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072" w14:textId="5450016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7CF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B37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7</w:t>
            </w:r>
          </w:p>
        </w:tc>
      </w:tr>
      <w:tr w:rsidR="001B24E3" w:rsidRPr="001B24E3" w14:paraId="1460B6B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574" w14:textId="1C52A8E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A90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54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2</w:t>
            </w:r>
          </w:p>
        </w:tc>
      </w:tr>
      <w:tr w:rsidR="001B24E3" w:rsidRPr="001B24E3" w14:paraId="109061B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7FC" w14:textId="2A259F2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B1E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BF3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0E793D9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A74A" w14:textId="00564AD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746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BDC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069B539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3A1" w14:textId="098301F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9CE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15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7</w:t>
            </w:r>
          </w:p>
        </w:tc>
      </w:tr>
      <w:tr w:rsidR="001B24E3" w:rsidRPr="001B24E3" w14:paraId="3D0E224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CDD" w14:textId="01F00A8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48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8D5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</w:tr>
      <w:tr w:rsidR="001B24E3" w:rsidRPr="001B24E3" w14:paraId="25D954C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912" w14:textId="70CF8C3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2FB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9B38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8</w:t>
            </w:r>
          </w:p>
        </w:tc>
      </w:tr>
      <w:tr w:rsidR="001B24E3" w:rsidRPr="001B24E3" w14:paraId="24EA894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C9E" w14:textId="6542B54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33E5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8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0BBB20E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3</w:t>
            </w:r>
          </w:p>
        </w:tc>
      </w:tr>
      <w:tr w:rsidR="001B24E3" w:rsidRPr="001B24E3" w14:paraId="705BF54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126B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752B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420C63C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11C5375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4D10" w14:textId="4B3187E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1A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E49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504CB0E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CAF" w14:textId="4637E00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B2B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15D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2</w:t>
            </w:r>
          </w:p>
        </w:tc>
      </w:tr>
      <w:tr w:rsidR="001B24E3" w:rsidRPr="001B24E3" w14:paraId="4E31617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CFC" w14:textId="689ADD2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276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D00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1</w:t>
            </w:r>
          </w:p>
        </w:tc>
      </w:tr>
      <w:tr w:rsidR="001B24E3" w:rsidRPr="001B24E3" w14:paraId="4042FEE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D43" w14:textId="18226B1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0DE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2E1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7886334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F86" w14:textId="7B7265D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FCF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8D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3</w:t>
            </w:r>
          </w:p>
        </w:tc>
      </w:tr>
      <w:tr w:rsidR="001B24E3" w:rsidRPr="001B24E3" w14:paraId="6000AA8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569" w14:textId="6EB9837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D87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D0A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09</w:t>
            </w:r>
          </w:p>
        </w:tc>
      </w:tr>
      <w:tr w:rsidR="001B24E3" w:rsidRPr="001B24E3" w14:paraId="172C133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295" w14:textId="5DF5DD2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154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12A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2</w:t>
            </w:r>
          </w:p>
        </w:tc>
      </w:tr>
      <w:tr w:rsidR="001B24E3" w:rsidRPr="001B24E3" w14:paraId="01BD780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591" w14:textId="3C30ED9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44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DE3E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15</w:t>
            </w:r>
          </w:p>
        </w:tc>
      </w:tr>
      <w:tr w:rsidR="001B24E3" w:rsidRPr="001B24E3" w14:paraId="6B5AFD6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D39" w14:textId="3C169E7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04E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7FD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</w:tr>
      <w:tr w:rsidR="001B24E3" w:rsidRPr="001B24E3" w14:paraId="0F1060A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FCB" w14:textId="4AC9AC9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023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16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687DA6E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EB8" w14:textId="35F0197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0E3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8DFC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6</w:t>
            </w:r>
          </w:p>
        </w:tc>
      </w:tr>
      <w:tr w:rsidR="001B24E3" w:rsidRPr="001B24E3" w14:paraId="4C8A6CD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B40" w14:textId="570EC66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A89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FC0F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0</w:t>
            </w:r>
          </w:p>
        </w:tc>
      </w:tr>
      <w:tr w:rsidR="001B24E3" w:rsidRPr="001B24E3" w14:paraId="39C4BAE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4FC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319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BBB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6F0C780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960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eappraisal → Factor score of reappraisal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370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C38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4</w:t>
            </w:r>
          </w:p>
        </w:tc>
      </w:tr>
      <w:tr w:rsidR="001B24E3" w:rsidRPr="001B24E3" w14:paraId="12B42FB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16B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uppression → Factor score of suppression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205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0D8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6</w:t>
            </w:r>
          </w:p>
        </w:tc>
      </w:tr>
      <w:tr w:rsidR="001B24E3" w:rsidRPr="001B24E3" w14:paraId="6AC00A1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3FE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→ Factor score of rumination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428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F9D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05</w:t>
            </w:r>
          </w:p>
        </w:tc>
      </w:tr>
      <w:tr w:rsidR="001B24E3" w:rsidRPr="001B24E3" w14:paraId="2254438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DB0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00D0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30FC8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31DAA7B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30FE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7346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A2FD4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771EAEC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F00C" w14:textId="4135000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5CA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1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9C881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13E17F1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035E" w14:textId="3E0C3F90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24A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0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367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9</w:t>
            </w:r>
          </w:p>
        </w:tc>
      </w:tr>
      <w:tr w:rsidR="001B24E3" w:rsidRPr="001B24E3" w14:paraId="172EC70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80BA" w14:textId="539C32C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449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8F8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42B52AA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1103" w14:textId="0F075D4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862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FC3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1B24E3" w:rsidRPr="001B24E3" w14:paraId="60D82F7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7215" w14:textId="3854E6B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5D8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E6D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2</w:t>
            </w:r>
          </w:p>
        </w:tc>
      </w:tr>
      <w:tr w:rsidR="001B24E3" w:rsidRPr="001B24E3" w14:paraId="23BA7C6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3AB4" w14:textId="03AF7D0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EDF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2AF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</w:tr>
      <w:tr w:rsidR="001B24E3" w:rsidRPr="001B24E3" w14:paraId="2DAE2D2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757A" w14:textId="36BFEFE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9F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14A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08BAD62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181F" w14:textId="61E7FF6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26C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0E5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1B24E3" w:rsidRPr="001B24E3" w14:paraId="4FA0FF1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52E9" w14:textId="17540D4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A5A7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3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36AE167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1B24E3" w:rsidRPr="001B24E3" w14:paraId="1BBBA1C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7B620" w14:textId="15AF863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2EB7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57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1FD078E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4</w:t>
            </w:r>
          </w:p>
        </w:tc>
      </w:tr>
      <w:tr w:rsidR="001B24E3" w:rsidRPr="001B24E3" w14:paraId="072AE44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ABB1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8531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608B59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437CD973" w14:textId="77777777" w:rsidTr="001B24E3">
        <w:trPr>
          <w:trHeight w:hRule="exact" w:val="272"/>
        </w:trPr>
        <w:tc>
          <w:tcPr>
            <w:tcW w:w="3954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836443" w14:textId="282C2CC2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Partner-Reported </w:t>
            </w:r>
            <w:r w:rsidR="0051212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1B24E3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1046" w:type="pct"/>
            <w:gridSpan w:val="2"/>
            <w:tcBorders>
              <w:left w:val="nil"/>
              <w:right w:val="nil"/>
            </w:tcBorders>
            <w:vAlign w:val="bottom"/>
          </w:tcPr>
          <w:p w14:paraId="32AA1F3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476E8860" w14:textId="77777777" w:rsidTr="001B24E3">
        <w:trPr>
          <w:trHeight w:hRule="exact" w:val="272"/>
        </w:trPr>
        <w:tc>
          <w:tcPr>
            <w:tcW w:w="3954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EE16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09F0F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5A445ED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2B7E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Path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Coefficient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5B10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 xml:space="preserve"> β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65DF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3D259B8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F69B59" w14:textId="575CF51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25EE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8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EEA46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81</w:t>
            </w:r>
          </w:p>
        </w:tc>
      </w:tr>
      <w:tr w:rsidR="001B24E3" w:rsidRPr="001B24E3" w14:paraId="131A516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D1037" w14:textId="6142C94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F3FD5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5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24A2FD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6</w:t>
            </w:r>
          </w:p>
        </w:tc>
      </w:tr>
      <w:tr w:rsidR="001B24E3" w:rsidRPr="001B24E3" w14:paraId="5F6277D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0BCE5" w14:textId="07919E7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B820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22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1C8CCB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4</w:t>
            </w:r>
          </w:p>
        </w:tc>
      </w:tr>
      <w:tr w:rsidR="001B24E3" w:rsidRPr="001B24E3" w14:paraId="26C7049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9BB058" w14:textId="37EA3E9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8FFE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8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40D216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8</w:t>
            </w:r>
          </w:p>
        </w:tc>
      </w:tr>
      <w:tr w:rsidR="001B24E3" w:rsidRPr="001B24E3" w14:paraId="6128415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0914F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5187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E38B94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05019D3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F8623" w14:textId="42E2E29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9DD4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3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E9A00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7E103AF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9F9D0" w14:textId="62A4EE7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1736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2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AE63F1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6</w:t>
            </w:r>
          </w:p>
        </w:tc>
      </w:tr>
      <w:tr w:rsidR="001B24E3" w:rsidRPr="001B24E3" w14:paraId="5F75B54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B3D4A0" w14:textId="5445032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0DA5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41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2F5EC4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1</w:t>
            </w:r>
          </w:p>
        </w:tc>
      </w:tr>
      <w:tr w:rsidR="001B24E3" w:rsidRPr="001B24E3" w14:paraId="2008248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971FD" w14:textId="09F07C6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6CC0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1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6DE0F9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</w:tr>
      <w:tr w:rsidR="001B24E3" w:rsidRPr="001B24E3" w14:paraId="0E152F6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A99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F737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8CEBC2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12F4E48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7AF2C" w14:textId="09AF581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980C6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420374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74</w:t>
            </w:r>
          </w:p>
        </w:tc>
      </w:tr>
      <w:tr w:rsidR="001B24E3" w:rsidRPr="001B24E3" w14:paraId="49FE60E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ED059" w14:textId="0B68CED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BBDB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4F299A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7DDBDD3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D9778F" w14:textId="39E4EAF9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CC6E6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8B4743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5</w:t>
            </w:r>
          </w:p>
        </w:tc>
      </w:tr>
      <w:tr w:rsidR="001B24E3" w:rsidRPr="001B24E3" w14:paraId="6DF8A3D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C26264" w14:textId="7953398E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5873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8624B8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0454491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1ECEE" w14:textId="46CC6C2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B5C7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4776B1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0A5C5CD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4DB3C" w14:textId="79B5773D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DB6B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3B8247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3D391F9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61D1D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BC7A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9E6FB0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63B9BE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D10AF" w14:textId="5BBCECE0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F5F1F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94FD21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5767FB9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84402" w14:textId="77B254A1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B5D3D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5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08C09F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4134A28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2A962F" w14:textId="4602135D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D05ED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3D443A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38BC48C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B0F39" w14:textId="195DE74F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93C7D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2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56542B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6F1B347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006C1" w14:textId="31E6CCAE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FF0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9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6CA6F4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036E7EC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9360B" w14:textId="0510B676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→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AF21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1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105B7F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2</w:t>
            </w:r>
          </w:p>
        </w:tc>
      </w:tr>
      <w:tr w:rsidR="001B24E3" w:rsidRPr="001B24E3" w14:paraId="01B0BE4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182A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E715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94F490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65BC819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14B0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7B76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51B3472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60ACA85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5994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6E4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411245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7</w:t>
            </w:r>
          </w:p>
        </w:tc>
      </w:tr>
      <w:tr w:rsidR="001B24E3" w:rsidRPr="001B24E3" w14:paraId="35EA76F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350B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eappraisal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D973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2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89FCF8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5864AB8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2CFA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4FF0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3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7F9775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8</w:t>
            </w:r>
          </w:p>
        </w:tc>
      </w:tr>
      <w:tr w:rsidR="001B24E3" w:rsidRPr="001B24E3" w14:paraId="0AA12B9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5799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57E8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29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A32D1A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1C3AFFD7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1FD8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7C3F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3659CB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41543BE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59447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631F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0.09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177F0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3</w:t>
            </w:r>
          </w:p>
        </w:tc>
      </w:tr>
      <w:tr w:rsidR="001B24E3" w:rsidRPr="001B24E3" w14:paraId="10BC30C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8B996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hild’s sex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883DD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2B9108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0</w:t>
            </w:r>
          </w:p>
        </w:tc>
      </w:tr>
      <w:tr w:rsidR="001B24E3" w:rsidRPr="001B24E3" w14:paraId="18F64E6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A860C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→ Adolescents’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95369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35B19B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6F62272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BC0B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CA50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A5315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29ABD18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85C40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Correlations of Latent Variables and Covariate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D78D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D18A1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02FAEEF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2DA5A" w14:textId="0D37E01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F77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2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1ADF7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17</w:t>
            </w:r>
          </w:p>
        </w:tc>
      </w:tr>
      <w:tr w:rsidR="001B24E3" w:rsidRPr="001B24E3" w14:paraId="6719B0D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ADFEF9" w14:textId="0EAE8B4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B8BB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8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18CC0CF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104</w:t>
            </w:r>
          </w:p>
        </w:tc>
      </w:tr>
      <w:tr w:rsidR="001B24E3" w:rsidRPr="001B24E3" w14:paraId="35ED008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17F3B" w14:textId="216B5E9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9AE43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37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E32978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85</w:t>
            </w:r>
          </w:p>
        </w:tc>
      </w:tr>
      <w:tr w:rsidR="001B24E3" w:rsidRPr="001B24E3" w14:paraId="690C83F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ACC28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Suppress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B6F77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683F8CE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5</w:t>
            </w:r>
          </w:p>
        </w:tc>
      </w:tr>
      <w:tr w:rsidR="001B24E3" w:rsidRPr="001B24E3" w14:paraId="7DEBDBE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011C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↔ Suppression 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26876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71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424AC1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0</w:t>
            </w:r>
          </w:p>
        </w:tc>
      </w:tr>
      <w:tr w:rsidR="001B24E3" w:rsidRPr="001B24E3" w14:paraId="57729F3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11BE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Reappraisal ↔ Rumination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78D3E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17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A66DE7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9</w:t>
            </w:r>
          </w:p>
        </w:tc>
      </w:tr>
      <w:tr w:rsidR="001B24E3" w:rsidRPr="001B24E3" w14:paraId="0FDC047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526B7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1FC2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D62BC3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6DE6024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42BB1" w14:textId="22FF188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2CCC5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55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8A7F16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1</w:t>
            </w:r>
          </w:p>
        </w:tc>
      </w:tr>
      <w:tr w:rsidR="001B24E3" w:rsidRPr="001B24E3" w14:paraId="0BD11DF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F1EDD4" w14:textId="12F6B0C4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3DB30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0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90B268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61</w:t>
            </w:r>
          </w:p>
        </w:tc>
      </w:tr>
      <w:tr w:rsidR="001B24E3" w:rsidRPr="001B24E3" w14:paraId="2B17715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779DA4" w14:textId="0A12320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781A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0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765E53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61CA62C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48BFF" w14:textId="3B4FD7A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Parents’ average education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B8A9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23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3E1356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6874611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BFBCE" w14:textId="036DDD53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Child’s sex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7D85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28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3D72640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3</w:t>
            </w:r>
          </w:p>
        </w:tc>
      </w:tr>
      <w:tr w:rsidR="001B24E3" w:rsidRPr="001B24E3" w14:paraId="3AC8587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BEB069" w14:textId="5FDE4E6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Assisted reproductive treatment ↔ </w:t>
            </w:r>
            <w:r w:rsidR="0051212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2974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146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0DF2E85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41</w:t>
            </w:r>
          </w:p>
        </w:tc>
      </w:tr>
      <w:tr w:rsidR="001B24E3" w:rsidRPr="001B24E3" w14:paraId="0E14418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7185D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E6BA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−.070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43256EB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654FC39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2F851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ssisted reproductive treatment ↔ Child’s sex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D033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62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2490E28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7</w:t>
            </w:r>
          </w:p>
        </w:tc>
      </w:tr>
      <w:tr w:rsidR="001B24E3" w:rsidRPr="001B24E3" w14:paraId="143C76A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10451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s’ average education ↔ Assisted reproductive treatment</w:t>
            </w:r>
          </w:p>
        </w:tc>
        <w:tc>
          <w:tcPr>
            <w:tcW w:w="10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36474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.029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bottom"/>
          </w:tcPr>
          <w:p w14:paraId="7C59988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074F84FE" w14:textId="77777777" w:rsidTr="001B24E3">
        <w:trPr>
          <w:trHeight w:hRule="exact" w:val="272"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11D83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30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62EE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72987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1B24E3" w:rsidRPr="001B24E3" w14:paraId="755AF47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880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Factor</w:t>
            </w:r>
            <w:proofErr w:type="spellEnd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1B24E3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  <w:lang w:val="fi-FI" w:eastAsia="fi-FI"/>
              </w:rPr>
              <w:t>Loadings</w:t>
            </w:r>
            <w:proofErr w:type="spellEnd"/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D12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sym w:font="Symbol" w:char="F06C"/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2B58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45AEEC8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C02" w14:textId="09BD94E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18D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4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3AF78B7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646BB56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176" w14:textId="4906F581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79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956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5</w:t>
            </w:r>
          </w:p>
        </w:tc>
      </w:tr>
      <w:tr w:rsidR="001B24E3" w:rsidRPr="001B24E3" w14:paraId="5428BFF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FD8" w14:textId="2B05328D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30A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956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120</w:t>
            </w:r>
          </w:p>
        </w:tc>
      </w:tr>
      <w:tr w:rsidR="001B24E3" w:rsidRPr="001B24E3" w14:paraId="50160AB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3B3" w14:textId="0171192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E79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46D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9</w:t>
            </w:r>
          </w:p>
        </w:tc>
      </w:tr>
      <w:tr w:rsidR="001B24E3" w:rsidRPr="001B24E3" w14:paraId="4684409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925" w14:textId="6ADE9D0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994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6CE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8</w:t>
            </w:r>
          </w:p>
        </w:tc>
      </w:tr>
      <w:tr w:rsidR="001B24E3" w:rsidRPr="001B24E3" w14:paraId="5491100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1EC" w14:textId="793BB1D2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283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C6B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7C7EA98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0447" w14:textId="0221B03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F2A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E3B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6</w:t>
            </w:r>
          </w:p>
        </w:tc>
      </w:tr>
      <w:tr w:rsidR="001B24E3" w:rsidRPr="001B24E3" w14:paraId="4BE7970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69B" w14:textId="6171E93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894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086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</w:tr>
      <w:tr w:rsidR="001B24E3" w:rsidRPr="001B24E3" w14:paraId="3F5B8AA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307" w14:textId="6A0E09B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AB3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354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8</w:t>
            </w:r>
          </w:p>
        </w:tc>
      </w:tr>
      <w:tr w:rsidR="001B24E3" w:rsidRPr="001B24E3" w14:paraId="16BD706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20E" w14:textId="37980E5F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C973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1E36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6</w:t>
            </w:r>
          </w:p>
        </w:tc>
      </w:tr>
      <w:tr w:rsidR="001B24E3" w:rsidRPr="001B24E3" w14:paraId="491AE31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F82" w14:textId="5F6C184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4B3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94D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67</w:t>
            </w:r>
          </w:p>
        </w:tc>
      </w:tr>
      <w:tr w:rsidR="001B24E3" w:rsidRPr="001B24E3" w14:paraId="001BBC5B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9BC" w14:textId="50EBED0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E9A3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2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7030182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26</w:t>
            </w:r>
          </w:p>
        </w:tc>
      </w:tr>
      <w:tr w:rsidR="001B24E3" w:rsidRPr="001B24E3" w14:paraId="2CD9C26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5B26B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A980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3E570EA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330C2B6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4C8" w14:textId="05F0F6D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98F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DF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5</w:t>
            </w:r>
          </w:p>
        </w:tc>
      </w:tr>
      <w:tr w:rsidR="001B24E3" w:rsidRPr="001B24E3" w14:paraId="58205E6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FF61" w14:textId="083A730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0F9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0EA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6</w:t>
            </w:r>
          </w:p>
        </w:tc>
      </w:tr>
      <w:tr w:rsidR="001B24E3" w:rsidRPr="001B24E3" w14:paraId="1949B9A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785" w14:textId="455B4349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C94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6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256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</w:tr>
      <w:tr w:rsidR="001B24E3" w:rsidRPr="001B24E3" w14:paraId="42A585C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297" w14:textId="5931116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1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1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D12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686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2F45265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98B" w14:textId="4A7553A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07AE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4D3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</w:tr>
      <w:tr w:rsidR="001B24E3" w:rsidRPr="001B24E3" w14:paraId="1F3CC70A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EC6" w14:textId="12168F6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479C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290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</w:tr>
      <w:tr w:rsidR="001B24E3" w:rsidRPr="001B24E3" w14:paraId="639CDC3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7C5" w14:textId="0688073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992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5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98D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7</w:t>
            </w:r>
          </w:p>
        </w:tc>
      </w:tr>
      <w:tr w:rsidR="001B24E3" w:rsidRPr="001B24E3" w14:paraId="3F3AB75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57FF" w14:textId="2B895D3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2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95D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7E5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4BEAD1E4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A41" w14:textId="4FC9BC1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AB8D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153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</w:tr>
      <w:tr w:rsidR="001B24E3" w:rsidRPr="001B24E3" w14:paraId="5A01D8E6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F08C" w14:textId="09422956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E0B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56C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18</w:t>
            </w:r>
          </w:p>
        </w:tc>
      </w:tr>
      <w:tr w:rsidR="001B24E3" w:rsidRPr="001B24E3" w14:paraId="7522F3C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9D9" w14:textId="4A386D55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389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7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DB98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sz w:val="18"/>
                <w:szCs w:val="18"/>
                <w:lang w:eastAsia="fi-FI"/>
              </w:rPr>
              <w:t>0.033</w:t>
            </w:r>
          </w:p>
        </w:tc>
      </w:tr>
      <w:tr w:rsidR="001B24E3" w:rsidRPr="001B24E3" w14:paraId="007D5520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695E" w14:textId="71C72C58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at T3 →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4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250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23E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</w:tr>
      <w:tr w:rsidR="001B24E3" w:rsidRPr="001B24E3" w14:paraId="10FE1239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57EF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453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28A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1A9A316D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CFF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eappraisal → Factor score of reappraisal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774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718F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</w:tr>
      <w:tr w:rsidR="001B24E3" w:rsidRPr="001B24E3" w14:paraId="2623B77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D819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Suppression → Factor score of suppression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051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8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D3D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06</w:t>
            </w:r>
          </w:p>
        </w:tc>
      </w:tr>
      <w:tr w:rsidR="001B24E3" w:rsidRPr="001B24E3" w14:paraId="6596D6E3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702C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Rumination → Factor score of rumination 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9271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938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bottom"/>
          </w:tcPr>
          <w:p w14:paraId="02DCA44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05</w:t>
            </w:r>
          </w:p>
        </w:tc>
      </w:tr>
      <w:tr w:rsidR="001B24E3" w:rsidRPr="001B24E3" w14:paraId="7FDF4D18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AAEA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FCBC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29FD17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1B24E3" w:rsidRPr="001B24E3" w14:paraId="73E8A31E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8795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i-FI"/>
              </w:rPr>
              <w:t>Error Term Correlations of Indicator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72E55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sym w:font="Symbol" w:char="F020"/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ρ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9262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.E.</w:t>
            </w:r>
          </w:p>
        </w:tc>
      </w:tr>
      <w:tr w:rsidR="001B24E3" w:rsidRPr="001B24E3" w14:paraId="6E13564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9BA7" w14:textId="095B3F57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22E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4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75A1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5</w:t>
            </w:r>
          </w:p>
        </w:tc>
      </w:tr>
      <w:tr w:rsidR="001B24E3" w:rsidRPr="001B24E3" w14:paraId="7EFE11D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1712" w14:textId="7F25E5B3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2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0FD8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802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91</w:t>
            </w:r>
          </w:p>
        </w:tc>
      </w:tr>
      <w:tr w:rsidR="001B24E3" w:rsidRPr="001B24E3" w14:paraId="53E29005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2B6A" w14:textId="0CD7BFE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838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F1C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1B24E3" w:rsidRPr="001B24E3" w14:paraId="7E07D9A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E2EA" w14:textId="4EE29A5A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EF5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1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CFA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78</w:t>
            </w:r>
          </w:p>
        </w:tc>
      </w:tr>
      <w:tr w:rsidR="001B24E3" w:rsidRPr="001B24E3" w14:paraId="0638CF01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F1A6" w14:textId="7EC5B96B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1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200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ABA0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83</w:t>
            </w:r>
          </w:p>
        </w:tc>
      </w:tr>
      <w:tr w:rsidR="001B24E3" w:rsidRPr="001B24E3" w14:paraId="33603A3C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FD7A" w14:textId="4FA81AEC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</w:t>
            </w:r>
          </w:p>
        </w:tc>
        <w:tc>
          <w:tcPr>
            <w:tcW w:w="10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204B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23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bottom"/>
          </w:tcPr>
          <w:p w14:paraId="19999119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52</w:t>
            </w:r>
          </w:p>
        </w:tc>
      </w:tr>
      <w:tr w:rsidR="001B24E3" w:rsidRPr="001B24E3" w14:paraId="178C1ACF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D496" w14:textId="30B46CEE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1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283A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3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1994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8</w:t>
            </w:r>
          </w:p>
        </w:tc>
      </w:tr>
      <w:tr w:rsidR="001B24E3" w:rsidRPr="001B24E3" w14:paraId="0308B542" w14:textId="77777777" w:rsidTr="001B24E3">
        <w:trPr>
          <w:trHeight w:hRule="exact" w:val="272"/>
        </w:trPr>
        <w:tc>
          <w:tcPr>
            <w:tcW w:w="344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D3B15" w14:textId="14C3BFB4" w:rsidR="001B24E3" w:rsidRPr="001B24E3" w:rsidRDefault="0051212B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2 ↔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ternal</w:t>
            </w:r>
            <w:r w:rsidR="001B24E3"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timacy 3 at T3</w:t>
            </w:r>
          </w:p>
        </w:tc>
        <w:tc>
          <w:tcPr>
            <w:tcW w:w="10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08432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.2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C5DD6" w14:textId="77777777" w:rsidR="001B24E3" w:rsidRPr="001B24E3" w:rsidRDefault="001B24E3" w:rsidP="001B24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</w:tr>
      <w:tr w:rsidR="001B24E3" w:rsidRPr="001B24E3" w14:paraId="29A10FE2" w14:textId="77777777" w:rsidTr="001B24E3">
        <w:trPr>
          <w:trHeight w:hRule="exact" w:val="27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E68A4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1B24E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Note.</w:t>
            </w:r>
            <w:r w:rsidRPr="001B24E3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T1 = infancy; T2 = middle childhood; T3 = late adolescence.</w:t>
            </w:r>
          </w:p>
        </w:tc>
      </w:tr>
      <w:tr w:rsidR="001B24E3" w:rsidRPr="001B24E3" w14:paraId="2F518357" w14:textId="77777777" w:rsidTr="001B24E3">
        <w:trPr>
          <w:trHeight w:hRule="exact" w:val="272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EB1356" w14:textId="77777777" w:rsidR="001B24E3" w:rsidRPr="001B24E3" w:rsidRDefault="001B24E3" w:rsidP="001B24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</w:tr>
      <w:bookmarkEnd w:id="0"/>
    </w:tbl>
    <w:p w14:paraId="652863D0" w14:textId="77777777" w:rsidR="001B24E3" w:rsidRPr="001B24E3" w:rsidRDefault="001B24E3" w:rsidP="001B24E3">
      <w:pPr>
        <w:spacing w:before="0" w:after="0"/>
        <w:rPr>
          <w:rFonts w:eastAsia="Times New Roman" w:cs="Times New Roman"/>
          <w:szCs w:val="24"/>
          <w:lang w:eastAsia="fi-FI"/>
        </w:rPr>
      </w:pPr>
    </w:p>
    <w:p w14:paraId="7B65BC41" w14:textId="467CFD21" w:rsidR="00DE23E8" w:rsidRPr="001B24E3" w:rsidRDefault="00DE23E8" w:rsidP="001B24E3"/>
    <w:sectPr w:rsidR="00DE23E8" w:rsidRPr="001B24E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38EED" w14:textId="77777777" w:rsidR="004B08AD" w:rsidRDefault="004B08AD" w:rsidP="00117666">
      <w:pPr>
        <w:spacing w:after="0"/>
      </w:pPr>
      <w:r>
        <w:separator/>
      </w:r>
    </w:p>
  </w:endnote>
  <w:endnote w:type="continuationSeparator" w:id="0">
    <w:p w14:paraId="0F3F3327" w14:textId="77777777" w:rsidR="004B08AD" w:rsidRDefault="004B08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98D24" w:rsidR="00995F6A" w:rsidRPr="007F3624" w:rsidRDefault="004B08AD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98D24" w:rsidR="00995F6A" w:rsidRPr="007F3624" w:rsidRDefault="008A1959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ADCEC3" w:rsidR="00995F6A" w:rsidRPr="007F3624" w:rsidRDefault="004B08AD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ADCEC3" w:rsidR="00995F6A" w:rsidRPr="007F3624" w:rsidRDefault="008A1959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9C825" w14:textId="77777777" w:rsidR="004B08AD" w:rsidRDefault="004B08AD" w:rsidP="00117666">
      <w:pPr>
        <w:spacing w:after="0"/>
      </w:pPr>
      <w:r>
        <w:separator/>
      </w:r>
    </w:p>
  </w:footnote>
  <w:footnote w:type="continuationSeparator" w:id="0">
    <w:p w14:paraId="1A994745" w14:textId="77777777" w:rsidR="004B08AD" w:rsidRDefault="004B08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F675F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33E34D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C26B7"/>
    <w:multiLevelType w:val="hybridMultilevel"/>
    <w:tmpl w:val="03E016F4"/>
    <w:lvl w:ilvl="0" w:tplc="D00E4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026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EA6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05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B6B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4E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EC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A5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26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726A3B"/>
    <w:multiLevelType w:val="hybridMultilevel"/>
    <w:tmpl w:val="ECFAC7C2"/>
    <w:lvl w:ilvl="0" w:tplc="0F22009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62025"/>
    <w:multiLevelType w:val="hybridMultilevel"/>
    <w:tmpl w:val="3CA01C0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D23E4"/>
    <w:multiLevelType w:val="hybridMultilevel"/>
    <w:tmpl w:val="4DCAB300"/>
    <w:lvl w:ilvl="0" w:tplc="B2281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4B5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FADAE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00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8D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184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C2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E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86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5EF7B8B"/>
    <w:multiLevelType w:val="hybridMultilevel"/>
    <w:tmpl w:val="B360E5FE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9B2960"/>
    <w:multiLevelType w:val="multilevel"/>
    <w:tmpl w:val="E1DA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BD6108"/>
    <w:multiLevelType w:val="hybridMultilevel"/>
    <w:tmpl w:val="0D62E272"/>
    <w:lvl w:ilvl="0" w:tplc="B7AE0A0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902C83"/>
    <w:multiLevelType w:val="hybridMultilevel"/>
    <w:tmpl w:val="A5ECF0B8"/>
    <w:lvl w:ilvl="0" w:tplc="7032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4F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8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8A3B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C5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62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000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45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8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8A24AE"/>
    <w:multiLevelType w:val="hybridMultilevel"/>
    <w:tmpl w:val="846EFD90"/>
    <w:lvl w:ilvl="0" w:tplc="2DC2FB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04B6D"/>
    <w:multiLevelType w:val="multilevel"/>
    <w:tmpl w:val="AAE6E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1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0"/>
  </w:num>
  <w:num w:numId="21">
    <w:abstractNumId w:val="17"/>
  </w:num>
  <w:num w:numId="22">
    <w:abstractNumId w:val="10"/>
  </w:num>
  <w:num w:numId="23">
    <w:abstractNumId w:val="9"/>
  </w:num>
  <w:num w:numId="24">
    <w:abstractNumId w:val="3"/>
  </w:num>
  <w:num w:numId="25">
    <w:abstractNumId w:val="4"/>
  </w:num>
  <w:num w:numId="26">
    <w:abstractNumId w:val="11"/>
  </w:num>
  <w:num w:numId="27">
    <w:abstractNumId w:val="16"/>
  </w:num>
  <w:num w:numId="28">
    <w:abstractNumId w:val="13"/>
  </w:num>
  <w:num w:numId="29">
    <w:abstractNumId w:val="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4E3"/>
    <w:rsid w:val="00210D66"/>
    <w:rsid w:val="00227273"/>
    <w:rsid w:val="00267D18"/>
    <w:rsid w:val="00274347"/>
    <w:rsid w:val="002868E2"/>
    <w:rsid w:val="002869C3"/>
    <w:rsid w:val="002936E4"/>
    <w:rsid w:val="002B4A57"/>
    <w:rsid w:val="002C74CA"/>
    <w:rsid w:val="003123F4"/>
    <w:rsid w:val="00352F3F"/>
    <w:rsid w:val="003544FB"/>
    <w:rsid w:val="003D2F2D"/>
    <w:rsid w:val="00401590"/>
    <w:rsid w:val="00447801"/>
    <w:rsid w:val="00452E9C"/>
    <w:rsid w:val="004735C8"/>
    <w:rsid w:val="0047662C"/>
    <w:rsid w:val="00480A5A"/>
    <w:rsid w:val="004947A6"/>
    <w:rsid w:val="004961FF"/>
    <w:rsid w:val="004B08AD"/>
    <w:rsid w:val="0051212B"/>
    <w:rsid w:val="00517A89"/>
    <w:rsid w:val="005250F2"/>
    <w:rsid w:val="00593EEA"/>
    <w:rsid w:val="005A5EEE"/>
    <w:rsid w:val="006014D4"/>
    <w:rsid w:val="006375C7"/>
    <w:rsid w:val="00654E8F"/>
    <w:rsid w:val="00660D05"/>
    <w:rsid w:val="006820B1"/>
    <w:rsid w:val="006B7D14"/>
    <w:rsid w:val="006F2E34"/>
    <w:rsid w:val="00701727"/>
    <w:rsid w:val="0070566C"/>
    <w:rsid w:val="00714C50"/>
    <w:rsid w:val="00725A7D"/>
    <w:rsid w:val="007501BE"/>
    <w:rsid w:val="00790BB3"/>
    <w:rsid w:val="007C206C"/>
    <w:rsid w:val="007F3624"/>
    <w:rsid w:val="00817DD6"/>
    <w:rsid w:val="008224BF"/>
    <w:rsid w:val="0083759F"/>
    <w:rsid w:val="00885156"/>
    <w:rsid w:val="008A1959"/>
    <w:rsid w:val="009151AA"/>
    <w:rsid w:val="0093429D"/>
    <w:rsid w:val="00943573"/>
    <w:rsid w:val="00964134"/>
    <w:rsid w:val="00970F7D"/>
    <w:rsid w:val="00994A3D"/>
    <w:rsid w:val="009C2B12"/>
    <w:rsid w:val="00A174D9"/>
    <w:rsid w:val="00A95829"/>
    <w:rsid w:val="00AA4D24"/>
    <w:rsid w:val="00AB6715"/>
    <w:rsid w:val="00B1671E"/>
    <w:rsid w:val="00B25EB8"/>
    <w:rsid w:val="00B37F4D"/>
    <w:rsid w:val="00B54DA9"/>
    <w:rsid w:val="00BF06E7"/>
    <w:rsid w:val="00C52A7B"/>
    <w:rsid w:val="00C56BAF"/>
    <w:rsid w:val="00C6394F"/>
    <w:rsid w:val="00C679AA"/>
    <w:rsid w:val="00C75972"/>
    <w:rsid w:val="00CA67ED"/>
    <w:rsid w:val="00CD066B"/>
    <w:rsid w:val="00CE4FEE"/>
    <w:rsid w:val="00D060CF"/>
    <w:rsid w:val="00DB59C3"/>
    <w:rsid w:val="00DC259A"/>
    <w:rsid w:val="00DE23E8"/>
    <w:rsid w:val="00E05B5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numbering" w:customStyle="1" w:styleId="Eiluetteloa1">
    <w:name w:val="Ei luetteloa1"/>
    <w:next w:val="Eiluetteloa"/>
    <w:uiPriority w:val="99"/>
    <w:semiHidden/>
    <w:unhideWhenUsed/>
    <w:rsid w:val="00B54DA9"/>
  </w:style>
  <w:style w:type="character" w:customStyle="1" w:styleId="CommentTextChar">
    <w:name w:val="Comment Text Char"/>
    <w:basedOn w:val="Kappaleenoletusfontti"/>
    <w:uiPriority w:val="99"/>
    <w:locked/>
    <w:rsid w:val="00B54DA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locked/>
    <w:rsid w:val="00B54DA9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Kappaleenoletusfontti"/>
    <w:uiPriority w:val="99"/>
    <w:semiHidden/>
    <w:locked/>
    <w:rsid w:val="00B54DA9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Kappaleenoletusfontti"/>
    <w:uiPriority w:val="99"/>
    <w:rsid w:val="00B54DA9"/>
    <w:rPr>
      <w:rFonts w:cs="Times New Roman"/>
    </w:rPr>
  </w:style>
  <w:style w:type="character" w:customStyle="1" w:styleId="apple-converted-space">
    <w:name w:val="apple-converted-space"/>
    <w:basedOn w:val="Kappaleenoletusfontti"/>
    <w:rsid w:val="00B54DA9"/>
    <w:rPr>
      <w:rFonts w:cs="Times New Roman"/>
    </w:rPr>
  </w:style>
  <w:style w:type="character" w:customStyle="1" w:styleId="pubyear">
    <w:name w:val="pubyear"/>
    <w:basedOn w:val="Kappaleenoletusfontti"/>
    <w:uiPriority w:val="99"/>
    <w:rsid w:val="00B54DA9"/>
    <w:rPr>
      <w:rFonts w:cs="Times New Roman"/>
    </w:rPr>
  </w:style>
  <w:style w:type="character" w:customStyle="1" w:styleId="articletitle">
    <w:name w:val="articletitle"/>
    <w:basedOn w:val="Kappaleenoletusfontti"/>
    <w:uiPriority w:val="99"/>
    <w:rsid w:val="00B54DA9"/>
    <w:rPr>
      <w:rFonts w:cs="Times New Roman"/>
    </w:rPr>
  </w:style>
  <w:style w:type="character" w:customStyle="1" w:styleId="journaltitle">
    <w:name w:val="journaltitle"/>
    <w:basedOn w:val="Kappaleenoletusfontti"/>
    <w:uiPriority w:val="99"/>
    <w:rsid w:val="00B54DA9"/>
    <w:rPr>
      <w:rFonts w:cs="Times New Roman"/>
    </w:rPr>
  </w:style>
  <w:style w:type="character" w:customStyle="1" w:styleId="vol">
    <w:name w:val="vol"/>
    <w:basedOn w:val="Kappaleenoletusfontti"/>
    <w:uiPriority w:val="99"/>
    <w:rsid w:val="00B54DA9"/>
    <w:rPr>
      <w:rFonts w:cs="Times New Roman"/>
    </w:rPr>
  </w:style>
  <w:style w:type="character" w:customStyle="1" w:styleId="pagefirst">
    <w:name w:val="pagefirst"/>
    <w:basedOn w:val="Kappaleenoletusfontti"/>
    <w:uiPriority w:val="99"/>
    <w:rsid w:val="00B54DA9"/>
    <w:rPr>
      <w:rFonts w:cs="Times New Roman"/>
    </w:rPr>
  </w:style>
  <w:style w:type="character" w:customStyle="1" w:styleId="pagelast">
    <w:name w:val="pagelast"/>
    <w:basedOn w:val="Kappaleenoletusfontti"/>
    <w:uiPriority w:val="99"/>
    <w:rsid w:val="00B54DA9"/>
    <w:rPr>
      <w:rFonts w:cs="Times New Roman"/>
    </w:rPr>
  </w:style>
  <w:style w:type="character" w:customStyle="1" w:styleId="HeaderChar">
    <w:name w:val="Header Char"/>
    <w:basedOn w:val="Kappaleenoletusfontti"/>
    <w:uiPriority w:val="99"/>
    <w:locked/>
    <w:rsid w:val="00B54DA9"/>
    <w:rPr>
      <w:rFonts w:cs="Times New Roman"/>
    </w:rPr>
  </w:style>
  <w:style w:type="paragraph" w:customStyle="1" w:styleId="Default">
    <w:name w:val="Default"/>
    <w:uiPriority w:val="99"/>
    <w:rsid w:val="00B54DA9"/>
    <w:pPr>
      <w:widowControl w:val="0"/>
      <w:autoSpaceDE w:val="0"/>
      <w:autoSpaceDN w:val="0"/>
      <w:adjustRightInd w:val="0"/>
      <w:spacing w:after="0" w:line="480" w:lineRule="auto"/>
      <w:ind w:firstLine="851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styleId="Merkittyluettelo">
    <w:name w:val="List Bullet"/>
    <w:basedOn w:val="Normaali"/>
    <w:uiPriority w:val="99"/>
    <w:rsid w:val="00B54DA9"/>
    <w:pPr>
      <w:numPr>
        <w:numId w:val="20"/>
      </w:numPr>
      <w:spacing w:before="0" w:after="0"/>
      <w:contextualSpacing/>
    </w:pPr>
    <w:rPr>
      <w:rFonts w:eastAsia="Times New Roman" w:cs="Times New Roman"/>
      <w:szCs w:val="24"/>
      <w:lang w:val="fi-FI" w:eastAsia="fi-FI"/>
    </w:rPr>
  </w:style>
  <w:style w:type="paragraph" w:styleId="Muutos">
    <w:name w:val="Revision"/>
    <w:hidden/>
    <w:uiPriority w:val="99"/>
    <w:semiHidden/>
    <w:rsid w:val="00B54DA9"/>
    <w:pPr>
      <w:spacing w:after="0" w:line="240" w:lineRule="auto"/>
    </w:pPr>
    <w:rPr>
      <w:rFonts w:ascii="Calibri" w:eastAsia="Calibri" w:hAnsi="Calibri" w:cs="Times New Roman"/>
      <w:lang w:val="fi-FI"/>
    </w:rPr>
  </w:style>
  <w:style w:type="table" w:customStyle="1" w:styleId="TaulukkoRuudukko1">
    <w:name w:val="Taulukko Ruudukko1"/>
    <w:basedOn w:val="Normaalitaulukko"/>
    <w:next w:val="TaulukkoRuudukko"/>
    <w:uiPriority w:val="99"/>
    <w:rsid w:val="00B54DA9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title">
    <w:name w:val="hlfld-title"/>
    <w:basedOn w:val="Kappaleenoletusfontti"/>
    <w:rsid w:val="00B54DA9"/>
  </w:style>
  <w:style w:type="character" w:customStyle="1" w:styleId="maintitle">
    <w:name w:val="maintitle"/>
    <w:basedOn w:val="Kappaleenoletusfontti"/>
    <w:rsid w:val="00B54DA9"/>
  </w:style>
  <w:style w:type="character" w:customStyle="1" w:styleId="cit">
    <w:name w:val="cit"/>
    <w:basedOn w:val="Kappaleenoletusfontti"/>
    <w:rsid w:val="00B54DA9"/>
  </w:style>
  <w:style w:type="character" w:customStyle="1" w:styleId="doi">
    <w:name w:val="doi"/>
    <w:basedOn w:val="Kappaleenoletusfontti"/>
    <w:rsid w:val="00B54DA9"/>
  </w:style>
  <w:style w:type="character" w:customStyle="1" w:styleId="fm-citation-ids-label">
    <w:name w:val="fm-citation-ids-label"/>
    <w:basedOn w:val="Kappaleenoletusfontti"/>
    <w:rsid w:val="00B54DA9"/>
  </w:style>
  <w:style w:type="character" w:customStyle="1" w:styleId="name">
    <w:name w:val="name"/>
    <w:basedOn w:val="Kappaleenoletusfontti"/>
    <w:rsid w:val="00B54DA9"/>
  </w:style>
  <w:style w:type="character" w:customStyle="1" w:styleId="st">
    <w:name w:val="st"/>
    <w:basedOn w:val="Kappaleenoletusfontti"/>
    <w:rsid w:val="00B54DA9"/>
  </w:style>
  <w:style w:type="paragraph" w:customStyle="1" w:styleId="svarticle">
    <w:name w:val="svarticle"/>
    <w:basedOn w:val="Normaali"/>
    <w:rsid w:val="00B54DA9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B54DA9"/>
    <w:pPr>
      <w:spacing w:before="0" w:after="0" w:line="480" w:lineRule="auto"/>
      <w:ind w:left="720" w:hanging="720"/>
    </w:pPr>
    <w:rPr>
      <w:rFonts w:eastAsia="Times New Roman" w:cs="Times New Roman"/>
      <w:szCs w:val="24"/>
      <w:lang w:val="fi-FI" w:eastAsia="fi-FI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character" w:customStyle="1" w:styleId="text-uppercase">
    <w:name w:val="text-uppercase"/>
    <w:basedOn w:val="Kappaleenoletusfontti"/>
    <w:rsid w:val="00B54DA9"/>
  </w:style>
  <w:style w:type="character" w:styleId="Ratkaisematonmaininta">
    <w:name w:val="Unresolved Mention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numbering" w:customStyle="1" w:styleId="Eiluetteloa2">
    <w:name w:val="Ei luetteloa2"/>
    <w:next w:val="Eiluetteloa"/>
    <w:uiPriority w:val="99"/>
    <w:semiHidden/>
    <w:unhideWhenUsed/>
    <w:rsid w:val="001B24E3"/>
  </w:style>
  <w:style w:type="table" w:customStyle="1" w:styleId="TaulukkoRuudukko2">
    <w:name w:val="Taulukko Ruudukko2"/>
    <w:basedOn w:val="Normaalitaulukko"/>
    <w:next w:val="TaulukkoRuudukko"/>
    <w:uiPriority w:val="99"/>
    <w:rsid w:val="001B24E3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383</Words>
  <Characters>19303</Characters>
  <Application>Microsoft Office Word</Application>
  <DocSecurity>0</DocSecurity>
  <Lines>16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akko Tammilehto</cp:lastModifiedBy>
  <cp:revision>2</cp:revision>
  <cp:lastPrinted>2013-10-03T12:51:00Z</cp:lastPrinted>
  <dcterms:created xsi:type="dcterms:W3CDTF">2021-05-11T07:28:00Z</dcterms:created>
  <dcterms:modified xsi:type="dcterms:W3CDTF">2021-05-11T07:28:00Z</dcterms:modified>
</cp:coreProperties>
</file>